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9235D" w14:textId="72422C2B" w:rsidR="006E19F6" w:rsidRPr="00697054" w:rsidRDefault="006E19F6" w:rsidP="006E19F6">
      <w:pPr>
        <w:spacing w:line="480" w:lineRule="auto"/>
        <w:jc w:val="both"/>
        <w:rPr>
          <w:rFonts w:ascii="Times" w:eastAsia="Times New Roman" w:hAnsi="Times" w:cs="Times New Roman"/>
          <w:sz w:val="24"/>
          <w:szCs w:val="24"/>
          <w:lang w:val="en-US"/>
        </w:rPr>
      </w:pPr>
      <w:r w:rsidRPr="00697054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Table </w:t>
      </w:r>
      <w:r w:rsidR="00A325DA">
        <w:rPr>
          <w:rFonts w:ascii="Times" w:eastAsia="Times New Roman" w:hAnsi="Times" w:cs="Times New Roman"/>
          <w:b/>
          <w:sz w:val="24"/>
          <w:szCs w:val="24"/>
          <w:lang w:val="en-US"/>
        </w:rPr>
        <w:t>S5</w:t>
      </w:r>
      <w:bookmarkStart w:id="0" w:name="_GoBack"/>
      <w:bookmarkEnd w:id="0"/>
      <w:r w:rsidRPr="00697054">
        <w:rPr>
          <w:rFonts w:ascii="Times" w:eastAsia="Times New Roman" w:hAnsi="Times" w:cs="Times New Roman"/>
          <w:b/>
          <w:sz w:val="24"/>
          <w:szCs w:val="24"/>
          <w:lang w:val="en-US"/>
        </w:rPr>
        <w:t>.</w:t>
      </w:r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 xml:space="preserve"> ANOVA of Chlorophyll content on leaves measured after 28 and 42 days after germination, as a function of </w:t>
      </w:r>
      <w:r w:rsidRPr="00697054">
        <w:rPr>
          <w:rFonts w:ascii="Times" w:eastAsia="Times New Roman" w:hAnsi="Times" w:cs="Times New Roman"/>
          <w:i/>
          <w:sz w:val="24"/>
          <w:szCs w:val="24"/>
          <w:lang w:val="en-US"/>
        </w:rPr>
        <w:t xml:space="preserve">Capsicum </w:t>
      </w:r>
      <w:proofErr w:type="spellStart"/>
      <w:r w:rsidRPr="00697054">
        <w:rPr>
          <w:rFonts w:ascii="Times" w:eastAsia="Times New Roman" w:hAnsi="Times" w:cs="Times New Roman"/>
          <w:i/>
          <w:sz w:val="24"/>
          <w:szCs w:val="24"/>
          <w:lang w:val="en-US"/>
        </w:rPr>
        <w:t>annuum</w:t>
      </w:r>
      <w:proofErr w:type="spellEnd"/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 xml:space="preserve"> variety (wild vs cultivated), treatment of silver nanoparticles exposure, and its interaction.</w:t>
      </w:r>
    </w:p>
    <w:tbl>
      <w:tblPr>
        <w:tblW w:w="8755" w:type="dxa"/>
        <w:jc w:val="center"/>
        <w:tblLook w:val="04A0" w:firstRow="1" w:lastRow="0" w:firstColumn="1" w:lastColumn="0" w:noHBand="0" w:noVBand="1"/>
      </w:tblPr>
      <w:tblGrid>
        <w:gridCol w:w="1418"/>
        <w:gridCol w:w="3265"/>
        <w:gridCol w:w="704"/>
        <w:gridCol w:w="1242"/>
        <w:gridCol w:w="992"/>
        <w:gridCol w:w="1134"/>
      </w:tblGrid>
      <w:tr w:rsidR="006E19F6" w:rsidRPr="00697054" w14:paraId="569315EB" w14:textId="77777777" w:rsidTr="006B1FB4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E60A2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697054">
              <w:rPr>
                <w:rFonts w:ascii="Times" w:eastAsia="Times New Roman" w:hAnsi="Times" w:cs="Times New Roman"/>
                <w:b/>
                <w:bCs/>
                <w:color w:val="000000"/>
              </w:rPr>
              <w:t>Trait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E305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697054">
              <w:rPr>
                <w:rFonts w:ascii="Times" w:eastAsia="Times New Roman" w:hAnsi="Times" w:cs="Times New Roman"/>
                <w:b/>
                <w:bCs/>
                <w:color w:val="000000"/>
              </w:rPr>
              <w:t>Source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B0B30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</w:rPr>
            </w:pPr>
            <w:proofErr w:type="spellStart"/>
            <w:r w:rsidRPr="00697054">
              <w:rPr>
                <w:rFonts w:ascii="Times" w:eastAsia="Times New Roman" w:hAnsi="Times" w:cs="Times New Roman"/>
                <w:b/>
                <w:bCs/>
                <w:i/>
                <w:color w:val="000000"/>
              </w:rPr>
              <w:t>d.f.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8F824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697054">
              <w:rPr>
                <w:rFonts w:ascii="Times" w:eastAsia="Times New Roman" w:hAnsi="Times" w:cs="Times New Roman"/>
                <w:b/>
                <w:bCs/>
                <w:color w:val="000000"/>
              </w:rPr>
              <w:t>s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476C3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</w:rPr>
              <w:t>F 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CF014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6E19F6" w:rsidRPr="00697054" w14:paraId="57C7C378" w14:textId="77777777" w:rsidTr="006B1FB4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AC5D" w14:textId="77777777" w:rsidR="006E19F6" w:rsidRPr="00697054" w:rsidRDefault="006E19F6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ICC 28-days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5D60" w14:textId="77777777" w:rsidR="006E19F6" w:rsidRPr="00697054" w:rsidRDefault="006E19F6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97054">
              <w:rPr>
                <w:rFonts w:ascii="Times" w:eastAsia="Times New Roman" w:hAnsi="Times" w:cs="Times New Roman"/>
                <w:color w:val="000000"/>
              </w:rPr>
              <w:t>Plant</w:t>
            </w:r>
            <w:proofErr w:type="spellEnd"/>
            <w:r w:rsidRPr="00697054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697054">
              <w:rPr>
                <w:rFonts w:ascii="Times" w:eastAsia="Times New Roman" w:hAnsi="Times" w:cs="Times New Roman"/>
                <w:color w:val="000000"/>
              </w:rPr>
              <w:t>type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13CD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76D7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113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E800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364C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</w:rPr>
              <w:t>0.02</w:t>
            </w:r>
          </w:p>
        </w:tc>
      </w:tr>
      <w:tr w:rsidR="006E19F6" w:rsidRPr="00697054" w14:paraId="0AF58373" w14:textId="77777777" w:rsidTr="006B1FB4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C5D6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6427" w14:textId="77777777" w:rsidR="006E19F6" w:rsidRPr="00697054" w:rsidRDefault="006E19F6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1BF6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8681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26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F069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B50C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69</w:t>
            </w:r>
          </w:p>
        </w:tc>
      </w:tr>
      <w:tr w:rsidR="006E19F6" w:rsidRPr="00697054" w14:paraId="68B9F7E6" w14:textId="77777777" w:rsidTr="006B1FB4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072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2BB3" w14:textId="77777777" w:rsidR="006E19F6" w:rsidRPr="00697054" w:rsidRDefault="006E19F6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340B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3E72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5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8672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C2A5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</w:tr>
      <w:tr w:rsidR="006E19F6" w:rsidRPr="00697054" w14:paraId="2992C945" w14:textId="77777777" w:rsidTr="006B1FB4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2917" w14:textId="77777777" w:rsidR="006E19F6" w:rsidRPr="00697054" w:rsidRDefault="006E19F6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ICC 42-days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3ED5" w14:textId="77777777" w:rsidR="006E19F6" w:rsidRPr="00697054" w:rsidRDefault="006E19F6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97054">
              <w:rPr>
                <w:rFonts w:ascii="Times" w:eastAsia="Times New Roman" w:hAnsi="Times" w:cs="Times New Roman"/>
                <w:color w:val="000000"/>
              </w:rPr>
              <w:t>Plant</w:t>
            </w:r>
            <w:proofErr w:type="spellEnd"/>
            <w:r w:rsidRPr="00697054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697054">
              <w:rPr>
                <w:rFonts w:ascii="Times" w:eastAsia="Times New Roman" w:hAnsi="Times" w:cs="Times New Roman"/>
                <w:color w:val="000000"/>
              </w:rPr>
              <w:t>type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454D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5F3B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1250.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467C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84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B3AD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</w:rPr>
              <w:t>&lt;.0001</w:t>
            </w:r>
          </w:p>
        </w:tc>
      </w:tr>
      <w:tr w:rsidR="006E19F6" w:rsidRPr="00697054" w14:paraId="5919311E" w14:textId="77777777" w:rsidTr="006B1FB4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123C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9483" w14:textId="77777777" w:rsidR="006E19F6" w:rsidRPr="00697054" w:rsidRDefault="006E19F6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4439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285C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8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093E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75BA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15</w:t>
            </w:r>
          </w:p>
        </w:tc>
      </w:tr>
      <w:tr w:rsidR="006E19F6" w:rsidRPr="00697054" w14:paraId="1BF09C8F" w14:textId="77777777" w:rsidTr="006B1FB4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E2FDB" w14:textId="77777777" w:rsidR="006E19F6" w:rsidRPr="00697054" w:rsidRDefault="006E19F6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EA3E0" w14:textId="77777777" w:rsidR="006E19F6" w:rsidRPr="00697054" w:rsidRDefault="006E19F6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8E82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4EBAB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246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BBD1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5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EF959" w14:textId="77777777" w:rsidR="006E19F6" w:rsidRPr="00697054" w:rsidRDefault="006E19F6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</w:rPr>
              <w:t>0.005</w:t>
            </w:r>
          </w:p>
        </w:tc>
      </w:tr>
    </w:tbl>
    <w:p w14:paraId="3A5AA6DC" w14:textId="77777777" w:rsidR="001B1D9F" w:rsidRDefault="001B1D9F"/>
    <w:sectPr w:rsidR="001B1D9F" w:rsidSect="00425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9F6"/>
    <w:rsid w:val="001B1D9F"/>
    <w:rsid w:val="00425B85"/>
    <w:rsid w:val="006E19F6"/>
    <w:rsid w:val="00A32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AB209"/>
  <w15:chartTrackingRefBased/>
  <w15:docId w15:val="{DB5E9CEC-8A5A-384A-A106-D6AAC2E0A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19F6"/>
    <w:pPr>
      <w:spacing w:line="276" w:lineRule="auto"/>
    </w:pPr>
    <w:rPr>
      <w:rFonts w:ascii="Arial" w:eastAsia="Arial" w:hAnsi="Arial" w:cs="Arial"/>
      <w:sz w:val="22"/>
      <w:szCs w:val="22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25T19:42:00Z</dcterms:created>
  <dcterms:modified xsi:type="dcterms:W3CDTF">2025-02-28T20:48:00Z</dcterms:modified>
</cp:coreProperties>
</file>